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ext S1</w:t>
      </w:r>
      <w:r>
        <w:rPr>
          <w:sz w:val="24"/>
        </w:rPr>
        <w:t xml:space="preserve">. Protein sequence of </w:t>
      </w:r>
      <w:r>
        <w:rPr>
          <w:sz w:val="24"/>
        </w:rPr>
        <w:t>predicted purine nucleoside phosphorylase (PNPase)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i/>
          <w:sz w:val="24"/>
        </w:rPr>
        <w:t>Pasteurella multocida</w:t>
      </w:r>
      <w:r>
        <w:rPr>
          <w:sz w:val="24"/>
        </w:rPr>
        <w:t>.</w:t>
      </w:r>
    </w:p>
    <w:p>
      <w:pPr>
        <w:pStyle w:val="HTML"/>
        <w:shd w:fill="FFFFFF" w:val="clear"/>
        <w:spacing w:lineRule="atLeast" w:line="236"/>
        <w:rPr/>
      </w:pPr>
      <w:r>
        <w:rPr>
          <w:rFonts w:cs="Courier New" w:ascii="Courier New" w:hAnsi="Courier New"/>
          <w:color w:val="000000"/>
          <w:sz w:val="18"/>
          <w:szCs w:val="18"/>
          <w:lang w:val="pt-BR"/>
        </w:rPr>
        <w:t xml:space="preserve">&gt;gi|15603156|ref|NP_246228.1| purine nucleoside phosphorylase [Pasteurella multocida subsp. multocida str. </w:t>
      </w:r>
      <w:r>
        <w:rPr>
          <w:rFonts w:cs="Courier New" w:ascii="Courier New" w:hAnsi="Courier New"/>
          <w:color w:val="000000"/>
          <w:sz w:val="18"/>
          <w:szCs w:val="18"/>
        </w:rPr>
        <w:t>Pm70]</w:t>
      </w:r>
    </w:p>
    <w:p>
      <w:pPr>
        <w:pStyle w:val="HTML"/>
        <w:shd w:fill="FFFFFF" w:val="clear"/>
        <w:spacing w:lineRule="atLeast" w:line="236"/>
        <w:rPr>
          <w:rFonts w:ascii="Courier New" w:hAnsi="Courier New" w:cs="Courier New"/>
          <w:color w:val="000000"/>
          <w:sz w:val="18"/>
          <w:szCs w:val="18"/>
        </w:rPr>
      </w:pPr>
      <w:r>
        <w:rPr>
          <w:rStyle w:val="Ffline"/>
          <w:rFonts w:cs="Courier New" w:ascii="Courier New" w:hAnsi="Courier New"/>
          <w:color w:val="000000"/>
          <w:sz w:val="18"/>
          <w:szCs w:val="18"/>
        </w:rPr>
        <w:t>MTPHINAPAGAFADVVLMPGDPLRAKYIAETFLQDVKEITNVRNMLGFTGTYKGRKISVMGHGMGIPSCSIYTKELITEYGVKKIIRVGSCGAVRMDVKLRDVVIGFGACTDSKVNRIRFKNHDFAAIADFDMTMAAVQAAKAKGLNVHVGNLFSADLFYTPDVEMFDVMEKYGILGVEMEAAGIYGVAAEFGAKALTICTVSDHIRTHEQTTPEERQLTFNDMIEIALESVLIGDNA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ext S</w:t>
      </w:r>
      <w:r>
        <w:rPr>
          <w:b/>
          <w:sz w:val="24"/>
        </w:rPr>
        <w:t>2</w:t>
      </w:r>
      <w:r>
        <w:rPr>
          <w:sz w:val="24"/>
        </w:rPr>
        <w:t xml:space="preserve">. Protein sequences of </w:t>
      </w:r>
      <w:r>
        <w:rPr>
          <w:sz w:val="24"/>
        </w:rPr>
        <w:t>nicotinamide riboside kinase (NRK) and purine nucleoside phosphorylase (PNPase) in vertebrates.</w:t>
      </w:r>
    </w:p>
    <w:p>
      <w:pPr>
        <w:pStyle w:val="Normal"/>
        <w:rPr>
          <w:szCs w:val="21"/>
        </w:rPr>
      </w:pPr>
      <w:r>
        <w:rPr>
          <w:sz w:val="24"/>
        </w:rPr>
        <w:t>NRKs in vertebrates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8923530|ref|NP_060351.1| nicotinamide riboside kinase 1 isoform 1 [Homo sapien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TFIIGISGVTNSGKTTLAKNLQKHLPNCSVISQDDFFKPESEIETDKNGFLQYDVLEALNMEKMMSAISCWMESARHSVVSTDQESAEEIPILIIEGFLLFNYKPLDTIWNRSYFLTIPYEECKRRRSTRVYQPPDSPGYFDGHVWPMYLKYRQEMQDITWEVVYLDGTKSEEDLFLQVYEDLIQELAKQKCLQVTA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21703978|ref|NP_663472.1| nicotinamide riboside kinase 1 [Mus musculu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RFVIGIGGVTNGGKTTLAKSLQKHLPNCSVISQDDFFKPESEIDIDENGFLQYDVLEALNMEKMMSAVSCWMENPGSSAGPAALESAQGVPILIIEGFLLFNYKPLDTIWNRSYFLTVPYEECKRRRSTRVYEPPDPPGYFDGHVWPMYLKHRQEMSSITWDIVYLDGTRSEEDLFSQVYEDVKQELEKQNGL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118104090|ref|XP_424839.2| nicotinamide riboside kinase 1 [Gallus gallu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ILVIGLGGVTNGGKTTLAEKLKKLLPNCDTLCQDDFFKPESEVETDERGFKLYDVLDALYMDEMVKTIHNWMKSHTSSGVATEEPMDTCNSLKMTEDVYILIVEGFLLYNYEPLNELWNRRYFLTLPYEECKRRRSTRVYQPADTPGYFDGHVWPMYLKYKNEMEESASNIVYLDGTKSQEELLSYVYNDIIQELKKLREGNQQVTA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327263548|ref|XP_003216581.1| nicotinamide riboside kinase 1-like [Anolis carolinens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ILVIGLGGVTNGGKTTLSRKLKDQFPNCTIISQDDFFKPESEVAIDDNGFLQYDVLDALYMEKMVMSIRSWMSNPEDSVLTRPPERTHVGQKRAEEIHILIVEGFLLYNYKPLSDIWDKKYFLTIPYEECKRRRSKRIYNPPDPPGYFDGHVWPMYLKHKKEMEENETGIVYLDGMQSQEKLYSRVFNDIAHEMEKAGA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147903169|ref|NP_001084826.1| nicotinamide riboside kinase [Xenopus laev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QFIIGISGITNGGKTTLANRLLKVLPNCTLICQDDYFKPDSYIETDENGFKQFDVIEALDMETMMAAVHSWIKQSQDTLTVDENKEMHHACEKKAYFLIVEGFLLYHYKPLENVLNRKYFLIIPYEESKKRRSQRIYNPPDPPGYFDGHVWPMYLKHKKEMEEANNEIVYLDGTKSEEEIQSSVYADIINSFSVHKESY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156718010|ref|NP_001096547.1| nicotinamide riboside kinase [Xenopus (Silurana) tropical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QFIIGISGITNGGKTTLANRLLKLLPNCSLICQDDYFKPDSDIETDENGFKQYDIIEALDMETMIKAVHSWIKLSQDVLAMEEKKEMCSTCEEKAYFLIVEGFLLYHYKPLENVLNRKYFLSIPYEESKQRRSRRIYNPPDPPGYFDGHVWPMFLKHKKEMEETHSDIVYLDGTKSEDEIQSLVYSDIISSFSIHK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169159087|emb|CAQ15022.1| nicotinamide riboside kinase [Danio rerio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KFIIGIGGVTNGGKTTLTGRLIKNLPNCCVVHQDDFFKPQDQIELGEDGFRQWDVITALDMDAMVNTVKGWMENPVKFARSHGVSVSTTSDPDSDIHILIVEGFLLYNYKPLIDVYNKCFYVTIPYEECKRRRSTRTYTVPDPPGLFDGHVWPMYLKHRTEMENSSLDIQYLDGMSSKDELYNQVYEDIQNSLLNIL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Normal"/>
        <w:rPr>
          <w:szCs w:val="21"/>
          <w:lang w:val="pt-BR"/>
        </w:rPr>
      </w:pPr>
      <w:r>
        <w:rPr>
          <w:sz w:val="24"/>
          <w:lang w:val="pt-BR"/>
        </w:rPr>
        <w:t>PNPs in vertebrates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157168362|ref|NP_000261.2| purine nucleoside phosphorylase [Homo sapien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ENGYTYEDYKNTAEWLLSHTKHRPQVAIICGSGLGGLTDKLTQAQIFDYGEIPNFPRSTVPGHAGRLVFGFLNGRACVMMQGRFHMYEGYPLWKVTFPVRVFHLLGVDTLVVTNAAGGLNPKFEVGDIMLIRDHINLPGFSGQNPLRGPNDERFGDRFPAMSDAYDRTMRQRALSTWKQMGEQRELQEGTYVMVAGPSFETVAECRVLQKLGADAVGMSTVPEVIVARHCGLRVFGFSLITNKVIMDYESLEKANHEEVLAAGKQAAQKLEQFVSILMASIPLPDKAS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&gt;gi|7305395|ref|NP_038660.1| purine nucleoside phosphorylase [Mus musculu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ENEFTYEDYETTAKWLLQHTEYRPQVAVICGSGLGGLTAHLKEAQIFDYNEIPNFPQSTVQGHAGRLVFGLLNGRCCVMMQGRFHMYEGYSLSKVTFPVRVFHLLGVETLVVTNAAGGLNPNFEVGDIMLIRDHINLPGFCGQNPLRGPNDERFGVRFPAMSDAYDRDMRQKAFSAWKQMGEQRKLQEGTYVMLAGPNFETVAESRLLKMLGADAVGMSTVPEVIVARHCGLRVFGFSLITNKVVMDYENLEKANHMEVLDAGKAAAQTLERFVSILMESIPLPDRGS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&gt;gi|363738060|ref|XP_003641950.1| purine nucleoside phosphorylase-like [Gallus gallu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MAYAEEDRNSYEVYKETADWLRARTARCPKIAIVCGSGLGDLADMLEHKMVFPYEDIPHFPRSTVSGHAGRLVFGELSGRPCVCMQGRFHFYEGYSISRITFPIRVFFLLGVEILIVTNAAGGLNPHFQVGDVMLIRDHISMFGMGGQNPLRGPNDERFGVRFPCMSDAYDQDLLSLAMESAQELGFLGFTRDGVYCMMAGPCYETIAECRMLQALGADAVGMSTVPEVIVARHCGLCVLGLSLITNTAVMSYGSQEKASHEDVLRVSACQAKALQKLVVHLISKLGPNSP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&gt;gi|327278334|ref|XP_003223917.1|purine nucleoside phosphorylase-like [Anolis carolinens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MDSKREERYTYEDVKKTADWLLSKTKHRPKIAIICGSGLGGLADLLKDQVAFEYSKIPNFPQSTVVGHAGRLVFGNLSGAPCVVMQGRFHMYEGYPLWKVTFPVRIFHLLGVETLIVTNAAGGLNPDYKVGDIMVIRDHINMPGFAGQNPLMGPNDERFGARFPAMSDAYDQDVRKLAHTVASEMGCSGCVREGVYVALGGPNYETIAECRFLQRLGADAVGMSTVPEVIVARHCGIRVFGFSLITNKAILDYETKEKANHAEVLEASRQSARTLEKLVSLMVQRIERNNNVA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&gt;gi|55742254|ref|NP_001006720.1| purine nucleoside phosphorylase [Xenopus (Silurana) tropical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MSPPAPAGQKQEEERHTYEDYKQTADWLLSKTKHRPTVAIVCGSGLGGLGNLLTEPDAFNYSDIPNFPQSTVPGHAGRLIFGNLSGKPCVCMQGRFHFYEGYPLWKVTFPVRVFRLMGVEVIIVTNAAGGLNQEFSVGDIMVIKDHINMLGFAGQNPLFGHNDERFGPRFPPMSDAYDKEMRSLLLATGKELGFNNMREGVYCGIGGPNFETIAECRYLSKIGADAVGMSTVHEVVVARHCGLRSLGISLITNKAVMDYDSKATANHEEVLQAGRDSAKYMEKLVSTFLQHLNLNQV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&gt;gi|147898869|ref|NP_001079809.1| purine nucleoside phosphorylase [Xenopus laevis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MSEKESCTYEEYKQTSDWLLSKTKHRPIVAIVCGSGLGGLGELLKDQQAFNYCDIPNFPKSTVPGHAGRLIFGNLSGKPCVCMQGRFHFYEGYPLWKVTFPVRVFHLMGVEAIILTNAAGGLNQEFSVGDIMVIKDHINMVGFAGQNPLFGHNEDRFGPRFPPMSDAYNKNMRSLLLAAGKELGYNNMREGVYCGLGGPNFETIAECRFLNKLGADAVGMSTVHEVVVARHCGLRILGISLITNKAYGL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</w:rPr>
        <w:t>&gt;gi|239052020|ref|NP_991218.2| nucleoside phosphorylase-like [Danio rerio]</w:t>
      </w:r>
    </w:p>
    <w:p>
      <w:pPr>
        <w:pStyle w:val="HTML"/>
        <w:spacing w:lineRule="atLeast" w:line="213"/>
        <w:textAlignment w:val="baseline"/>
        <w:rPr>
          <w:rFonts w:ascii="Courier New" w:hAnsi="Courier New" w:cs="Courier New"/>
          <w:color w:val="000000"/>
          <w:sz w:val="17"/>
          <w:szCs w:val="17"/>
          <w:shd w:fill="FFFFFF" w:val="clear"/>
          <w:lang w:val="pt-BR"/>
        </w:rPr>
      </w:pPr>
      <w:r>
        <w:rPr>
          <w:rFonts w:cs="Courier New" w:ascii="Courier New" w:hAnsi="Courier New"/>
          <w:color w:val="000000"/>
          <w:sz w:val="17"/>
          <w:szCs w:val="17"/>
          <w:shd w:fill="FFFFFF" w:val="clear"/>
          <w:lang w:val="pt-BR"/>
        </w:rPr>
        <w:t>MSTSSECSFSYEEYKETADWLLANTDIRPKVAIICGSGLGGLADLLDNKQVFSYDKIPRFPHSTVQGHKGQLVFGELNGKQCVCMQGRFHFYEGYNVATVTYPVRVFFLLGIETLIVTNAAGGLNPKFKVGDIMVIKDHINMPGFAGQNPLCGHNEERFGVRFPCMSDAYDRDLAQLVRKTAKELGCDSFLQEGVYCMLAGPSYETIAECRVLQMLGADAVGMSTVPEVVIARHCGIRVFGLSLITNKVVTDYDSKERANHEEVLETTRMRTEDLQRIVSNVVRKM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7:50:00Z</dcterms:created>
  <dc:creator>hahadongwr</dc:creator>
  <dc:description/>
  <cp:keywords/>
  <dc:language>en-US</dc:language>
  <cp:lastModifiedBy>dwr</cp:lastModifiedBy>
  <dcterms:modified xsi:type="dcterms:W3CDTF">2014-01-27T14:36:00Z</dcterms:modified>
  <cp:revision>7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